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76E47" w14:textId="77777777" w:rsidR="00BA1511" w:rsidRDefault="00BA1511" w:rsidP="00BA1511">
      <w:pPr>
        <w:pStyle w:val="NoSpacing"/>
        <w:jc w:val="both"/>
        <w:rPr>
          <w:b/>
        </w:rPr>
      </w:pPr>
    </w:p>
    <w:tbl>
      <w:tblPr>
        <w:tblStyle w:val="TableGrid"/>
        <w:tblW w:w="10491" w:type="dxa"/>
        <w:jc w:val="center"/>
        <w:tblLook w:val="04A0" w:firstRow="1" w:lastRow="0" w:firstColumn="1" w:lastColumn="0" w:noHBand="0" w:noVBand="1"/>
      </w:tblPr>
      <w:tblGrid>
        <w:gridCol w:w="2785"/>
        <w:gridCol w:w="1316"/>
        <w:gridCol w:w="1260"/>
        <w:gridCol w:w="1530"/>
        <w:gridCol w:w="990"/>
        <w:gridCol w:w="1443"/>
        <w:gridCol w:w="1167"/>
      </w:tblGrid>
      <w:tr w:rsidR="00BA1511" w:rsidRPr="00BE65E5" w14:paraId="1C63BF57" w14:textId="77777777" w:rsidTr="00623080">
        <w:trPr>
          <w:trHeight w:val="242"/>
          <w:jc w:val="center"/>
        </w:trPr>
        <w:tc>
          <w:tcPr>
            <w:tcW w:w="104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E6133" w14:textId="77777777" w:rsidR="00BA1511" w:rsidRPr="005C496C" w:rsidRDefault="00BA1511" w:rsidP="001E357D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Supplemental Table 1. </w:t>
            </w:r>
            <w:r w:rsidRPr="00E57989">
              <w:t>Relationships between</w:t>
            </w:r>
            <w:r>
              <w:t xml:space="preserve"> ART use, multiparous birth, birthweight and cancer </w:t>
            </w:r>
            <w:proofErr w:type="spellStart"/>
            <w:r>
              <w:t>type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BA1511" w:rsidRPr="00BE65E5" w14:paraId="7FC47DD3" w14:textId="77777777" w:rsidTr="00623080">
        <w:trPr>
          <w:trHeight w:val="953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B02FF7" w14:textId="77777777" w:rsidR="00BA1511" w:rsidRPr="009A3989" w:rsidRDefault="00BA1511" w:rsidP="001E357D">
            <w:pPr>
              <w:pStyle w:val="NoSpacing"/>
              <w:rPr>
                <w:b/>
              </w:rPr>
            </w:pPr>
            <w:r w:rsidRPr="009A3989">
              <w:rPr>
                <w:b/>
              </w:rPr>
              <w:t>Cancer Typ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2CFBE2" w14:textId="77777777" w:rsidR="00BA1511" w:rsidRPr="009A3989" w:rsidRDefault="00BA1511" w:rsidP="001E357D">
            <w:pPr>
              <w:pStyle w:val="NoSpacing"/>
              <w:jc w:val="center"/>
              <w:rPr>
                <w:b/>
                <w:bCs/>
              </w:rPr>
            </w:pPr>
            <w:r w:rsidRPr="009A3989">
              <w:rPr>
                <w:b/>
                <w:bCs/>
              </w:rPr>
              <w:t>ART Use (Odds Ratio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7EF2F" w14:textId="77777777" w:rsidR="00BA1511" w:rsidRPr="009A3989" w:rsidRDefault="00BA1511" w:rsidP="001E357D">
            <w:pPr>
              <w:pStyle w:val="NoSpacing"/>
              <w:jc w:val="center"/>
              <w:rPr>
                <w:b/>
              </w:rPr>
            </w:pPr>
            <w:r w:rsidRPr="009A3989">
              <w:rPr>
                <w:b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2FAEFF" w14:textId="77777777" w:rsidR="00BA1511" w:rsidRPr="009A3989" w:rsidRDefault="00BA1511" w:rsidP="001E357D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parous</w:t>
            </w:r>
            <w:r w:rsidRPr="009A3989">
              <w:rPr>
                <w:b/>
                <w:bCs/>
              </w:rPr>
              <w:t xml:space="preserve"> Birth (Odds Ratio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94D12" w14:textId="77777777" w:rsidR="00BA1511" w:rsidRPr="009A3989" w:rsidRDefault="00BA1511" w:rsidP="001E357D">
            <w:pPr>
              <w:pStyle w:val="NoSpacing"/>
              <w:jc w:val="center"/>
              <w:rPr>
                <w:b/>
              </w:rPr>
            </w:pPr>
            <w:r w:rsidRPr="009A3989">
              <w:rPr>
                <w:b/>
              </w:rPr>
              <w:t>P-valu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EE7C9D" w14:textId="77777777" w:rsidR="00BA1511" w:rsidRPr="009A3989" w:rsidRDefault="00BA1511" w:rsidP="001E357D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rthweight (1-5 scale)</w:t>
            </w:r>
            <w:r>
              <w:rPr>
                <w:b/>
                <w:bCs/>
                <w:vertAlign w:val="superscript"/>
              </w:rPr>
              <w:t>b</w:t>
            </w:r>
            <w:r w:rsidRPr="009A3989">
              <w:rPr>
                <w:b/>
                <w:bCs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F5B0B" w14:textId="77777777" w:rsidR="00BA1511" w:rsidRPr="009A3989" w:rsidRDefault="00BA1511" w:rsidP="001E357D">
            <w:pPr>
              <w:pStyle w:val="NoSpacing"/>
              <w:jc w:val="center"/>
              <w:rPr>
                <w:b/>
              </w:rPr>
            </w:pPr>
            <w:r w:rsidRPr="009A3989">
              <w:rPr>
                <w:b/>
              </w:rPr>
              <w:t>P-value</w:t>
            </w:r>
          </w:p>
        </w:tc>
      </w:tr>
      <w:tr w:rsidR="00BA1511" w:rsidRPr="00BE65E5" w14:paraId="14482536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1BF6C6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Hodgkin lymphom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6CBCB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4F7A0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C7689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C5590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7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B4F73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DC52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78</w:t>
            </w:r>
          </w:p>
        </w:tc>
      </w:tr>
      <w:tr w:rsidR="00BA1511" w:rsidRPr="00BE65E5" w14:paraId="2F94E13D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EC83FEA" w14:textId="77777777" w:rsidR="00BA1511" w:rsidRPr="00BE65E5" w:rsidRDefault="00BA1511" w:rsidP="001E357D">
            <w:pPr>
              <w:pStyle w:val="NoSpacing"/>
              <w:jc w:val="both"/>
            </w:pPr>
            <w:r>
              <w:t xml:space="preserve">Non-Hodgkin </w:t>
            </w:r>
            <w:r w:rsidRPr="00BE65E5">
              <w:t>lymphom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8CFCB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88C25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52268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5EE1D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7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C8B9B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46E36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68</w:t>
            </w:r>
          </w:p>
        </w:tc>
      </w:tr>
      <w:tr w:rsidR="00BA1511" w:rsidRPr="00BE65E5" w14:paraId="4B561199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91AFE8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Germ cell tumo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653D0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A2835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54455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B4ADF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7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40641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3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0E31F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08</w:t>
            </w:r>
          </w:p>
        </w:tc>
      </w:tr>
      <w:tr w:rsidR="00BA1511" w:rsidRPr="00BE65E5" w14:paraId="673E5478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EE05A8" w14:textId="77777777" w:rsidR="00BA1511" w:rsidRPr="00BE65E5" w:rsidRDefault="00BA1511" w:rsidP="001E357D">
            <w:pPr>
              <w:pStyle w:val="NoSpacing"/>
              <w:jc w:val="both"/>
            </w:pPr>
            <w:proofErr w:type="spellStart"/>
            <w:r w:rsidRPr="00BE65E5">
              <w:t>Wilm's</w:t>
            </w:r>
            <w:proofErr w:type="spellEnd"/>
            <w:r w:rsidRPr="00BE65E5">
              <w:t xml:space="preserve"> tumo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BC72A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45486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3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B7058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1CDBD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EA98B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B2A30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2</w:t>
            </w:r>
          </w:p>
        </w:tc>
      </w:tr>
      <w:tr w:rsidR="00BA1511" w:rsidRPr="00BE65E5" w14:paraId="637F4673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3B620C" w14:textId="77777777" w:rsidR="00BA1511" w:rsidRPr="00BE65E5" w:rsidRDefault="00BA1511" w:rsidP="001E357D">
            <w:pPr>
              <w:pStyle w:val="NoSpacing"/>
              <w:jc w:val="both"/>
            </w:pPr>
            <w:proofErr w:type="spellStart"/>
            <w:r w:rsidRPr="00BE65E5">
              <w:t>Hepatoblastoma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D5A20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74974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9BA15" w14:textId="77777777" w:rsidR="00BA1511" w:rsidRPr="00BE65E5" w:rsidRDefault="00BA1511" w:rsidP="001E357D">
            <w:pPr>
              <w:pStyle w:val="NoSpacing"/>
              <w:jc w:val="center"/>
              <w:rPr>
                <w:b/>
                <w:bCs/>
              </w:rPr>
            </w:pPr>
            <w:r w:rsidRPr="00BE65E5">
              <w:rPr>
                <w:b/>
                <w:bCs/>
              </w:rPr>
              <w:t>2.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4BAC0" w14:textId="77777777" w:rsidR="00BA1511" w:rsidRPr="00BE65E5" w:rsidRDefault="004E2486" w:rsidP="001E357D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D5328" w14:textId="77777777" w:rsidR="00BA1511" w:rsidRPr="00BE65E5" w:rsidRDefault="00BA1511" w:rsidP="001E357D">
            <w:pPr>
              <w:pStyle w:val="NoSpacing"/>
              <w:jc w:val="center"/>
              <w:rPr>
                <w:b/>
                <w:bCs/>
              </w:rPr>
            </w:pPr>
            <w:r w:rsidRPr="00BE65E5">
              <w:rPr>
                <w:b/>
                <w:bCs/>
              </w:rPr>
              <w:t>2.6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C0597" w14:textId="77777777" w:rsidR="00BA1511" w:rsidRPr="00752C6E" w:rsidRDefault="004E2486" w:rsidP="001E357D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A1511" w:rsidRPr="00BE65E5" w14:paraId="1E72B986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BE8664" w14:textId="77777777" w:rsidR="00BA1511" w:rsidRPr="00BE65E5" w:rsidRDefault="00BA1511" w:rsidP="001E357D">
            <w:pPr>
              <w:pStyle w:val="NoSpacing"/>
              <w:jc w:val="both"/>
            </w:pPr>
            <w:proofErr w:type="spellStart"/>
            <w:r w:rsidRPr="00BE65E5">
              <w:t>Neuroblastoma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67149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4D7E3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5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AD530" w14:textId="77777777" w:rsidR="00BA1511" w:rsidRPr="00BE65E5" w:rsidRDefault="00BA1511" w:rsidP="001E357D">
            <w:pPr>
              <w:pStyle w:val="NoSpacing"/>
              <w:jc w:val="center"/>
              <w:rPr>
                <w:b/>
                <w:bCs/>
              </w:rPr>
            </w:pPr>
            <w:r w:rsidRPr="00BE65E5">
              <w:rPr>
                <w:b/>
                <w:bCs/>
              </w:rPr>
              <w:t>1.6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17558" w14:textId="77777777" w:rsidR="00BA1511" w:rsidRPr="00BE65E5" w:rsidRDefault="004E2486" w:rsidP="001E357D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F81D1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40864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59</w:t>
            </w:r>
          </w:p>
        </w:tc>
      </w:tr>
      <w:tr w:rsidR="00BA1511" w:rsidRPr="00BE65E5" w14:paraId="39ED6078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441150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Retinoblastom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8F669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21DDF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0B413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9225A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1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7D4CC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8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B8AED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20</w:t>
            </w:r>
          </w:p>
        </w:tc>
      </w:tr>
      <w:tr w:rsidR="00BA1511" w:rsidRPr="00BE65E5" w14:paraId="5261B746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29AA22D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Rhabdomyosarcom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C763B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0A620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1FAA9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9E17E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C45D0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F0864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53</w:t>
            </w:r>
          </w:p>
        </w:tc>
      </w:tr>
      <w:tr w:rsidR="00BA1511" w:rsidRPr="00BE65E5" w14:paraId="46881011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9C0D532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Osteosarcom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F8DB2" w14:textId="77777777" w:rsidR="00BA1511" w:rsidRPr="00BE65E5" w:rsidRDefault="00BA1511" w:rsidP="001E357D">
            <w:pPr>
              <w:pStyle w:val="NoSpacing"/>
              <w:jc w:val="center"/>
              <w:rPr>
                <w:b/>
                <w:bCs/>
              </w:rPr>
            </w:pPr>
            <w:r w:rsidRPr="00BE65E5">
              <w:rPr>
                <w:b/>
                <w:bCs/>
              </w:rPr>
              <w:t>2.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BB7C9" w14:textId="77777777" w:rsidR="00BA1511" w:rsidRPr="00BE65E5" w:rsidRDefault="002C7846" w:rsidP="001E357D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676DB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A8B6D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2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37C3B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1E702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3</w:t>
            </w:r>
          </w:p>
        </w:tc>
      </w:tr>
      <w:tr w:rsidR="00BA1511" w:rsidRPr="00BE65E5" w14:paraId="2E10C73C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CDD3BEF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Ewing sarcom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11EE8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B9775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E09A6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4C3E1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2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B466A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9196A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72</w:t>
            </w:r>
          </w:p>
        </w:tc>
      </w:tr>
      <w:tr w:rsidR="00BA1511" w:rsidRPr="00BE65E5" w14:paraId="4D3556B1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B80676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All sarcoma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CC984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B8EF7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8748B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BD808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5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B7516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7A017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6</w:t>
            </w:r>
          </w:p>
        </w:tc>
      </w:tr>
      <w:tr w:rsidR="00BA1511" w:rsidRPr="00BE65E5" w14:paraId="71CB3742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4B90F5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AL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4B382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77E61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7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84EB2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FB505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036B1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EEEC8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31</w:t>
            </w:r>
          </w:p>
        </w:tc>
      </w:tr>
      <w:tr w:rsidR="00BA1511" w:rsidRPr="00BE65E5" w14:paraId="35C1EEAB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13DF8E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AM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418BD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5CF72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41884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D3A18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AA920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6F497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27</w:t>
            </w:r>
          </w:p>
        </w:tc>
      </w:tr>
      <w:tr w:rsidR="00BA1511" w:rsidRPr="00BE65E5" w14:paraId="46EB3E1C" w14:textId="77777777" w:rsidTr="00623080">
        <w:trPr>
          <w:trHeight w:val="225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EDD73B" w14:textId="77777777" w:rsidR="00BA1511" w:rsidRPr="00942F7A" w:rsidRDefault="00BA1511" w:rsidP="001E357D">
            <w:pPr>
              <w:pStyle w:val="NoSpacing"/>
              <w:jc w:val="both"/>
            </w:pPr>
            <w:proofErr w:type="spellStart"/>
            <w:r>
              <w:t>PNET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6ECB8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4131A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DB87D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B90E9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6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3445D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2783A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52</w:t>
            </w:r>
          </w:p>
        </w:tc>
      </w:tr>
      <w:tr w:rsidR="00BA1511" w:rsidRPr="00BE65E5" w14:paraId="693A836A" w14:textId="77777777" w:rsidTr="00623080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BA8785" w14:textId="77777777" w:rsidR="00BA1511" w:rsidRPr="00BE65E5" w:rsidRDefault="00BA1511" w:rsidP="001E357D">
            <w:pPr>
              <w:pStyle w:val="NoSpacing"/>
              <w:jc w:val="both"/>
            </w:pPr>
            <w:r w:rsidRPr="00BE65E5">
              <w:t>Ependymom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DE0DF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87F8A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9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19146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EF07D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3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CBEE2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3A4EA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62</w:t>
            </w:r>
          </w:p>
        </w:tc>
      </w:tr>
      <w:tr w:rsidR="00BA1511" w:rsidRPr="00BE65E5" w14:paraId="256F6491" w14:textId="77777777" w:rsidTr="00623080">
        <w:trPr>
          <w:trHeight w:val="288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D0749E" w14:textId="77777777" w:rsidR="00BA1511" w:rsidRPr="00942F7A" w:rsidRDefault="00BA1511" w:rsidP="001E357D">
            <w:pPr>
              <w:pStyle w:val="NoSpacing"/>
              <w:jc w:val="both"/>
            </w:pPr>
            <w:proofErr w:type="spellStart"/>
            <w:r>
              <w:t>Astrocytoma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69595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55A36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4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27E5E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1.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6B131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7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884DC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2.9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DC085" w14:textId="77777777" w:rsidR="00BA1511" w:rsidRPr="00BE65E5" w:rsidRDefault="00BA1511" w:rsidP="001E357D">
            <w:pPr>
              <w:pStyle w:val="NoSpacing"/>
              <w:jc w:val="center"/>
            </w:pPr>
            <w:r w:rsidRPr="00BE65E5">
              <w:t>0.53</w:t>
            </w:r>
          </w:p>
        </w:tc>
      </w:tr>
      <w:tr w:rsidR="00BA1511" w:rsidRPr="00BE65E5" w14:paraId="2F9F4AC9" w14:textId="77777777" w:rsidTr="00623080">
        <w:trPr>
          <w:trHeight w:val="840"/>
          <w:jc w:val="center"/>
        </w:trPr>
        <w:tc>
          <w:tcPr>
            <w:tcW w:w="104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D5A2" w14:textId="77777777" w:rsidR="00BA1511" w:rsidRPr="0027078C" w:rsidRDefault="00BA1511" w:rsidP="001E357D">
            <w:pPr>
              <w:pStyle w:val="NoSpacing"/>
              <w:jc w:val="both"/>
              <w:rPr>
                <w:sz w:val="20"/>
                <w:szCs w:val="20"/>
              </w:rPr>
            </w:pPr>
            <w:r w:rsidRPr="0027078C">
              <w:rPr>
                <w:sz w:val="20"/>
                <w:szCs w:val="20"/>
              </w:rPr>
              <w:t xml:space="preserve">Abbreviations: ART, assisted reproductive technology; PNET, primitive </w:t>
            </w:r>
            <w:proofErr w:type="spellStart"/>
            <w:r w:rsidRPr="0027078C">
              <w:rPr>
                <w:sz w:val="20"/>
                <w:szCs w:val="20"/>
              </w:rPr>
              <w:t>neuroectodermal</w:t>
            </w:r>
            <w:proofErr w:type="spellEnd"/>
            <w:r w:rsidRPr="0027078C">
              <w:rPr>
                <w:sz w:val="20"/>
                <w:szCs w:val="20"/>
              </w:rPr>
              <w:t xml:space="preserve"> tumor; AT/RT, atypical </w:t>
            </w:r>
            <w:proofErr w:type="spellStart"/>
            <w:r w:rsidRPr="0027078C">
              <w:rPr>
                <w:sz w:val="20"/>
                <w:szCs w:val="20"/>
              </w:rPr>
              <w:t>teratoid</w:t>
            </w:r>
            <w:proofErr w:type="spellEnd"/>
            <w:r w:rsidRPr="0027078C">
              <w:rPr>
                <w:sz w:val="20"/>
                <w:szCs w:val="20"/>
              </w:rPr>
              <w:t>/</w:t>
            </w:r>
            <w:proofErr w:type="spellStart"/>
            <w:r w:rsidRPr="0027078C">
              <w:rPr>
                <w:sz w:val="20"/>
                <w:szCs w:val="20"/>
              </w:rPr>
              <w:t>rhabdoid</w:t>
            </w:r>
            <w:proofErr w:type="spellEnd"/>
            <w:r w:rsidRPr="0027078C">
              <w:rPr>
                <w:sz w:val="20"/>
                <w:szCs w:val="20"/>
              </w:rPr>
              <w:t xml:space="preserve"> tumor; DIPG, diffuse intrinsic pontine glioma</w:t>
            </w:r>
            <w:r>
              <w:rPr>
                <w:sz w:val="20"/>
                <w:szCs w:val="20"/>
              </w:rPr>
              <w:t>.</w:t>
            </w:r>
          </w:p>
          <w:p w14:paraId="531D8237" w14:textId="669650AF" w:rsidR="00BA1511" w:rsidRPr="00EF54F3" w:rsidRDefault="00BA1511" w:rsidP="001E357D">
            <w:pPr>
              <w:pStyle w:val="NoSpacing"/>
              <w:jc w:val="both"/>
              <w:rPr>
                <w:sz w:val="20"/>
                <w:szCs w:val="20"/>
              </w:rPr>
            </w:pPr>
            <w:proofErr w:type="spellStart"/>
            <w:r w:rsidRPr="0027078C">
              <w:rPr>
                <w:sz w:val="20"/>
                <w:szCs w:val="20"/>
                <w:vertAlign w:val="superscript"/>
              </w:rPr>
              <w:t>a</w:t>
            </w:r>
            <w:r w:rsidR="00BD4E15">
              <w:rPr>
                <w:sz w:val="20"/>
                <w:szCs w:val="20"/>
              </w:rPr>
              <w:t>chi</w:t>
            </w:r>
            <w:proofErr w:type="spellEnd"/>
            <w:r w:rsidR="00BD4E15">
              <w:rPr>
                <w:sz w:val="20"/>
                <w:szCs w:val="20"/>
              </w:rPr>
              <w:t xml:space="preserve"> square tests used for ART and multiparous births; t-tests for birthweight</w:t>
            </w:r>
            <w:r w:rsidR="00FA25CA">
              <w:rPr>
                <w:sz w:val="20"/>
                <w:szCs w:val="20"/>
              </w:rPr>
              <w:t xml:space="preserve">; </w:t>
            </w:r>
            <w:r w:rsidR="00FA25CA" w:rsidRPr="00FA25CA">
              <w:rPr>
                <w:sz w:val="20"/>
                <w:szCs w:val="20"/>
              </w:rPr>
              <w:t xml:space="preserve">Odds ratios </w:t>
            </w:r>
            <w:r w:rsidR="00FA25CA">
              <w:rPr>
                <w:sz w:val="20"/>
                <w:szCs w:val="20"/>
              </w:rPr>
              <w:t xml:space="preserve">are </w:t>
            </w:r>
            <w:r w:rsidR="00FA25CA" w:rsidRPr="00FA25CA">
              <w:rPr>
                <w:sz w:val="20"/>
                <w:szCs w:val="20"/>
              </w:rPr>
              <w:t>by subtype, comparing the listed cancer subtype to all other childhood cancer patients in the study. Therefore, it should be noted that the reference group ch</w:t>
            </w:r>
            <w:r w:rsidR="00FA25CA">
              <w:rPr>
                <w:sz w:val="20"/>
                <w:szCs w:val="20"/>
              </w:rPr>
              <w:t>anges slightly for each subtype</w:t>
            </w:r>
            <w:bookmarkStart w:id="0" w:name="_GoBack"/>
            <w:bookmarkEnd w:id="0"/>
            <w:r w:rsidR="00FA25CA" w:rsidRPr="00FA25CA">
              <w:rPr>
                <w:sz w:val="20"/>
                <w:szCs w:val="20"/>
              </w:rPr>
              <w:t xml:space="preserve"> comparison.</w:t>
            </w:r>
          </w:p>
          <w:p w14:paraId="2E195412" w14:textId="77777777" w:rsidR="00BA1511" w:rsidRPr="00752C6E" w:rsidRDefault="00BA1511" w:rsidP="001E357D">
            <w:pPr>
              <w:pStyle w:val="NoSpacing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b</w:t>
            </w:r>
            <w:r w:rsidRPr="00752C6E">
              <w:rPr>
                <w:sz w:val="20"/>
                <w:szCs w:val="20"/>
              </w:rPr>
              <w:t>Mean</w:t>
            </w:r>
            <w:proofErr w:type="spellEnd"/>
            <w:r w:rsidRPr="00752C6E">
              <w:rPr>
                <w:sz w:val="20"/>
                <w:szCs w:val="20"/>
              </w:rPr>
              <w:t xml:space="preserve"> = 2.96</w:t>
            </w:r>
          </w:p>
          <w:p w14:paraId="1CBAF315" w14:textId="77777777" w:rsidR="00BA1511" w:rsidRPr="00703391" w:rsidRDefault="00BA1511" w:rsidP="001E357D">
            <w:pPr>
              <w:pStyle w:val="NoSpacing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>Including</w:t>
            </w:r>
            <w:proofErr w:type="spellEnd"/>
            <w:r>
              <w:rPr>
                <w:sz w:val="20"/>
                <w:szCs w:val="20"/>
              </w:rPr>
              <w:t xml:space="preserve"> medulloblastoma and AT/RT</w:t>
            </w:r>
          </w:p>
          <w:p w14:paraId="4B0C3D7A" w14:textId="77777777" w:rsidR="00BA1511" w:rsidRPr="00703391" w:rsidRDefault="00BA1511" w:rsidP="001E357D">
            <w:pPr>
              <w:pStyle w:val="NoSpacing"/>
              <w:jc w:val="both"/>
            </w:pPr>
            <w:proofErr w:type="spellStart"/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>Includ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ilocytic</w:t>
            </w:r>
            <w:proofErr w:type="spellEnd"/>
            <w:r>
              <w:rPr>
                <w:sz w:val="20"/>
                <w:szCs w:val="20"/>
              </w:rPr>
              <w:t>, glioblastoma, and DIPG</w:t>
            </w:r>
          </w:p>
        </w:tc>
      </w:tr>
    </w:tbl>
    <w:p w14:paraId="0D04D637" w14:textId="77777777" w:rsidR="00BA1511" w:rsidRDefault="00BA1511" w:rsidP="00BA1511">
      <w:pPr>
        <w:pStyle w:val="NoSpacing"/>
        <w:jc w:val="both"/>
      </w:pPr>
    </w:p>
    <w:p w14:paraId="0D9AC39E" w14:textId="77777777" w:rsidR="00BA1511" w:rsidRDefault="00BA1511" w:rsidP="00BA1511">
      <w:r>
        <w:br w:type="page"/>
      </w:r>
    </w:p>
    <w:p w14:paraId="418D34F1" w14:textId="7DCA2C84" w:rsidR="00BA1511" w:rsidRDefault="00BA1511" w:rsidP="00BA1511"/>
    <w:tbl>
      <w:tblPr>
        <w:tblW w:w="104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896"/>
        <w:gridCol w:w="1460"/>
        <w:gridCol w:w="1669"/>
        <w:gridCol w:w="1243"/>
      </w:tblGrid>
      <w:tr w:rsidR="00BA1511" w:rsidRPr="00AF5CC8" w14:paraId="44F0D011" w14:textId="77777777" w:rsidTr="00623080">
        <w:trPr>
          <w:trHeight w:val="600"/>
          <w:jc w:val="center"/>
        </w:trPr>
        <w:tc>
          <w:tcPr>
            <w:tcW w:w="104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34E2E2" w14:textId="2FAFEF96" w:rsidR="00BA1511" w:rsidRPr="00157480" w:rsidRDefault="00BA1511" w:rsidP="00623080">
            <w:pPr>
              <w:rPr>
                <w:color w:val="000000"/>
              </w:rPr>
            </w:pPr>
            <w:r>
              <w:rPr>
                <w:b/>
                <w:color w:val="000000"/>
              </w:rPr>
              <w:t xml:space="preserve">Supplemental Table </w:t>
            </w:r>
            <w:r w:rsidR="00623080">
              <w:rPr>
                <w:b/>
                <w:color w:val="000000"/>
              </w:rPr>
              <w:t>2</w:t>
            </w:r>
            <w:r>
              <w:rPr>
                <w:b/>
                <w:color w:val="000000"/>
              </w:rPr>
              <w:t xml:space="preserve">. </w:t>
            </w:r>
            <w:r>
              <w:rPr>
                <w:color w:val="000000"/>
              </w:rPr>
              <w:t xml:space="preserve">Relationships between ART subtypes and </w:t>
            </w:r>
            <w:proofErr w:type="spellStart"/>
            <w:r>
              <w:rPr>
                <w:color w:val="000000"/>
              </w:rPr>
              <w:t>hepatoblastoma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osteosarcoma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BA1511" w:rsidRPr="00AF5CC8" w14:paraId="2B1994FF" w14:textId="77777777" w:rsidTr="00623080">
        <w:trPr>
          <w:trHeight w:val="600"/>
          <w:jc w:val="center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6AFF74" w14:textId="77777777" w:rsidR="00BA1511" w:rsidRPr="00AF5CC8" w:rsidRDefault="00BA1511" w:rsidP="001E357D">
            <w:pPr>
              <w:rPr>
                <w:b/>
                <w:bCs/>
                <w:color w:val="000000"/>
              </w:rPr>
            </w:pPr>
            <w:r w:rsidRPr="00AF5CC8">
              <w:rPr>
                <w:b/>
                <w:bCs/>
                <w:color w:val="000000"/>
              </w:rPr>
              <w:t>Assisted Reproductive Therapy (ART) Typ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D6F8D4" w14:textId="77777777" w:rsidR="00BA1511" w:rsidRPr="00AF5CC8" w:rsidRDefault="00BA1511" w:rsidP="001E357D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F5CC8">
              <w:rPr>
                <w:b/>
                <w:bCs/>
                <w:color w:val="000000"/>
              </w:rPr>
              <w:t>Hepatoblastoma</w:t>
            </w:r>
            <w:proofErr w:type="spellEnd"/>
            <w:r w:rsidRPr="00AF5CC8">
              <w:rPr>
                <w:b/>
                <w:bCs/>
                <w:color w:val="000000"/>
              </w:rPr>
              <w:t xml:space="preserve"> (Odds Ratio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C83D" w14:textId="390124A0" w:rsidR="00BA1511" w:rsidRPr="00AF5CC8" w:rsidRDefault="00BA1511" w:rsidP="001E357D">
            <w:pPr>
              <w:jc w:val="center"/>
              <w:rPr>
                <w:b/>
                <w:color w:val="000000"/>
              </w:rPr>
            </w:pPr>
            <w:r w:rsidRPr="00AF5CC8">
              <w:rPr>
                <w:b/>
                <w:color w:val="000000"/>
              </w:rPr>
              <w:t>P-valu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52A339" w14:textId="77777777" w:rsidR="00BA1511" w:rsidRPr="00AF5CC8" w:rsidRDefault="00BA1511" w:rsidP="001E357D">
            <w:pPr>
              <w:jc w:val="center"/>
              <w:rPr>
                <w:b/>
                <w:bCs/>
                <w:color w:val="000000"/>
              </w:rPr>
            </w:pPr>
            <w:r w:rsidRPr="00AF5CC8">
              <w:rPr>
                <w:b/>
                <w:bCs/>
                <w:color w:val="000000"/>
              </w:rPr>
              <w:t>Osteosarcoma (Odds Ratio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C475" w14:textId="77777777" w:rsidR="00BA1511" w:rsidRPr="00AF5CC8" w:rsidRDefault="00BA1511" w:rsidP="001E357D">
            <w:pPr>
              <w:jc w:val="center"/>
              <w:rPr>
                <w:b/>
                <w:color w:val="000000"/>
              </w:rPr>
            </w:pPr>
            <w:r w:rsidRPr="00AF5CC8">
              <w:rPr>
                <w:b/>
                <w:color w:val="000000"/>
              </w:rPr>
              <w:t>P-value</w:t>
            </w:r>
          </w:p>
        </w:tc>
      </w:tr>
      <w:tr w:rsidR="00BA1511" w:rsidRPr="00AF5CC8" w14:paraId="3FBF93EE" w14:textId="77777777" w:rsidTr="00623080">
        <w:trPr>
          <w:trHeight w:val="300"/>
          <w:jc w:val="center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C1F9" w14:textId="77777777" w:rsidR="00BA1511" w:rsidRPr="00AF5CC8" w:rsidRDefault="00BA1511" w:rsidP="001E357D">
            <w:pPr>
              <w:rPr>
                <w:color w:val="000000"/>
              </w:rPr>
            </w:pPr>
            <w:r w:rsidRPr="00AF5CC8">
              <w:rPr>
                <w:color w:val="000000"/>
              </w:rPr>
              <w:t>In vitro fertilization (IVF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1DF0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2.26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47AA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0.37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4FE6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1.15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103B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0.59</w:t>
            </w:r>
          </w:p>
        </w:tc>
      </w:tr>
      <w:tr w:rsidR="00BA1511" w:rsidRPr="00AF5CC8" w14:paraId="271C6E8B" w14:textId="77777777" w:rsidTr="00623080">
        <w:trPr>
          <w:trHeight w:val="300"/>
          <w:jc w:val="center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EBE7" w14:textId="77777777" w:rsidR="00BA1511" w:rsidRPr="00AF5CC8" w:rsidRDefault="00BA1511" w:rsidP="001E357D">
            <w:pPr>
              <w:rPr>
                <w:color w:val="000000"/>
              </w:rPr>
            </w:pPr>
            <w:r w:rsidRPr="00AF5CC8">
              <w:rPr>
                <w:color w:val="000000"/>
              </w:rPr>
              <w:t>Fertility drug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B99C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2.5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7475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0.09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7DBB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1.96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1E84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0.14</w:t>
            </w:r>
          </w:p>
        </w:tc>
      </w:tr>
      <w:tr w:rsidR="00BA1511" w:rsidRPr="00AF5CC8" w14:paraId="761D06C2" w14:textId="77777777" w:rsidTr="00623080">
        <w:trPr>
          <w:trHeight w:val="300"/>
          <w:jc w:val="center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9401" w14:textId="77777777" w:rsidR="00BA1511" w:rsidRPr="00AF5CC8" w:rsidRDefault="00BA1511" w:rsidP="001E357D">
            <w:pPr>
              <w:rPr>
                <w:color w:val="000000"/>
              </w:rPr>
            </w:pPr>
            <w:r w:rsidRPr="00AF5CC8">
              <w:rPr>
                <w:color w:val="000000"/>
              </w:rPr>
              <w:t>Donor sperm or egg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A51C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NA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E63B" w14:textId="65F46FBA" w:rsidR="00BA1511" w:rsidRPr="00AF5CC8" w:rsidRDefault="00BD4E15" w:rsidP="001E357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5514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3.37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AC9F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0.28</w:t>
            </w:r>
          </w:p>
        </w:tc>
      </w:tr>
      <w:tr w:rsidR="00BA1511" w:rsidRPr="00AF5CC8" w14:paraId="316DE7B4" w14:textId="77777777" w:rsidTr="00623080">
        <w:trPr>
          <w:trHeight w:val="300"/>
          <w:jc w:val="center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26C1" w14:textId="77777777" w:rsidR="00BA1511" w:rsidRPr="00AF5CC8" w:rsidRDefault="00BA1511" w:rsidP="001E357D">
            <w:pPr>
              <w:rPr>
                <w:color w:val="000000"/>
              </w:rPr>
            </w:pPr>
            <w:r w:rsidRPr="00AF5CC8">
              <w:rPr>
                <w:color w:val="000000"/>
              </w:rPr>
              <w:t>Intracytoplasmic sperm injection (ICSI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91B4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4.9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8D31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0.20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72BC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2.5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595D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0.35</w:t>
            </w:r>
          </w:p>
        </w:tc>
      </w:tr>
      <w:tr w:rsidR="00BA1511" w:rsidRPr="00AF5CC8" w14:paraId="6A0E1AEF" w14:textId="77777777" w:rsidTr="00623080">
        <w:trPr>
          <w:trHeight w:val="300"/>
          <w:jc w:val="center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B098" w14:textId="77777777" w:rsidR="00BA1511" w:rsidRPr="00AF5CC8" w:rsidRDefault="00BA1511" w:rsidP="001E357D">
            <w:pPr>
              <w:rPr>
                <w:color w:val="000000"/>
              </w:rPr>
            </w:pPr>
            <w:r>
              <w:rPr>
                <w:color w:val="000000"/>
              </w:rPr>
              <w:t>Intra</w:t>
            </w:r>
            <w:r w:rsidRPr="00AF5CC8">
              <w:rPr>
                <w:color w:val="000000"/>
              </w:rPr>
              <w:t>uterine insemination (IUI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9DA6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NA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A865" w14:textId="468E1BB7" w:rsidR="00BA1511" w:rsidRPr="00AF5CC8" w:rsidRDefault="00BD4E15" w:rsidP="001E357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0249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2.79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6AF6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0.18</w:t>
            </w:r>
          </w:p>
        </w:tc>
      </w:tr>
      <w:tr w:rsidR="00BA1511" w:rsidRPr="00AF5CC8" w14:paraId="4D7E4FE4" w14:textId="77777777" w:rsidTr="00623080">
        <w:trPr>
          <w:trHeight w:val="300"/>
          <w:jc w:val="center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2C2D" w14:textId="77777777" w:rsidR="00BA1511" w:rsidRPr="00AF5CC8" w:rsidRDefault="00BA1511" w:rsidP="001E357D">
            <w:pPr>
              <w:rPr>
                <w:color w:val="000000"/>
              </w:rPr>
            </w:pPr>
            <w:r w:rsidRPr="00AF5CC8">
              <w:rPr>
                <w:color w:val="000000"/>
              </w:rPr>
              <w:t xml:space="preserve">Gamete </w:t>
            </w:r>
            <w:proofErr w:type="spellStart"/>
            <w:r w:rsidRPr="00AF5CC8">
              <w:rPr>
                <w:color w:val="000000"/>
              </w:rPr>
              <w:t>intrafallopian</w:t>
            </w:r>
            <w:proofErr w:type="spellEnd"/>
            <w:r w:rsidRPr="00AF5CC8">
              <w:rPr>
                <w:color w:val="000000"/>
              </w:rPr>
              <w:t xml:space="preserve"> transfer (GIFT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7CA9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NA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2FB7" w14:textId="5DF307FD" w:rsidR="00BA1511" w:rsidRPr="00AF5CC8" w:rsidRDefault="00BD4E15" w:rsidP="001E357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74E5" w14:textId="77777777" w:rsidR="00BA1511" w:rsidRPr="00AF5CC8" w:rsidRDefault="00BA1511" w:rsidP="001E357D">
            <w:pPr>
              <w:jc w:val="center"/>
              <w:rPr>
                <w:color w:val="000000"/>
              </w:rPr>
            </w:pPr>
            <w:r w:rsidRPr="00AF5CC8">
              <w:rPr>
                <w:color w:val="000000"/>
              </w:rPr>
              <w:t>N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40F2" w14:textId="7053D8BA" w:rsidR="00BA1511" w:rsidRPr="00AF5CC8" w:rsidRDefault="00BD4E15" w:rsidP="001E357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1511" w:rsidRPr="00AF5CC8" w14:paraId="02D0E2DD" w14:textId="77777777" w:rsidTr="00623080">
        <w:trPr>
          <w:trHeight w:val="300"/>
          <w:jc w:val="center"/>
        </w:trPr>
        <w:tc>
          <w:tcPr>
            <w:tcW w:w="1040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6020A4" w14:textId="0C8E0865" w:rsidR="00BA1511" w:rsidRPr="00422781" w:rsidRDefault="00BA1511" w:rsidP="00BD4E1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Odd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atios that are NA had 0 observations of specific ART type and cancer diagnosis. P-values shown are Fisher’s exact</w:t>
            </w:r>
            <w:r w:rsidR="00BD4E15">
              <w:rPr>
                <w:color w:val="000000"/>
                <w:sz w:val="20"/>
                <w:szCs w:val="20"/>
              </w:rPr>
              <w:t xml:space="preserve"> tests</w:t>
            </w:r>
          </w:p>
        </w:tc>
      </w:tr>
    </w:tbl>
    <w:p w14:paraId="229BF400" w14:textId="77777777" w:rsidR="00694372" w:rsidRDefault="00694372"/>
    <w:sectPr w:rsidR="00694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D94"/>
    <w:rsid w:val="000C1F84"/>
    <w:rsid w:val="001237A0"/>
    <w:rsid w:val="002C7846"/>
    <w:rsid w:val="0042230C"/>
    <w:rsid w:val="004E2486"/>
    <w:rsid w:val="00623080"/>
    <w:rsid w:val="00646455"/>
    <w:rsid w:val="00694372"/>
    <w:rsid w:val="00741406"/>
    <w:rsid w:val="00800D43"/>
    <w:rsid w:val="008A5905"/>
    <w:rsid w:val="008B2062"/>
    <w:rsid w:val="008B2AC5"/>
    <w:rsid w:val="009852E2"/>
    <w:rsid w:val="009C55BB"/>
    <w:rsid w:val="009E3BC0"/>
    <w:rsid w:val="009F032B"/>
    <w:rsid w:val="00BA1511"/>
    <w:rsid w:val="00BD4E15"/>
    <w:rsid w:val="00C40154"/>
    <w:rsid w:val="00CF4463"/>
    <w:rsid w:val="00D852E5"/>
    <w:rsid w:val="00E078B7"/>
    <w:rsid w:val="00E46AD0"/>
    <w:rsid w:val="00EB0D94"/>
    <w:rsid w:val="00EF54F3"/>
    <w:rsid w:val="00FA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3FB99"/>
  <w15:chartTrackingRefBased/>
  <w15:docId w15:val="{8AFB382B-D932-4EEE-AFA5-AFAEA1E7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5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15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A15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0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D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D4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D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D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D4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14</Words>
  <Characters>1793</Characters>
  <Application>Microsoft Office Word</Application>
  <DocSecurity>0</DocSecurity>
  <Lines>14</Lines>
  <Paragraphs>4</Paragraphs>
  <ScaleCrop>false</ScaleCrop>
  <Company>Duke University School of Medicine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imberly</dc:creator>
  <cp:keywords/>
  <dc:description/>
  <cp:lastModifiedBy>Kyle Walsh, Ph.D.</cp:lastModifiedBy>
  <cp:revision>30</cp:revision>
  <dcterms:created xsi:type="dcterms:W3CDTF">2020-10-28T15:49:00Z</dcterms:created>
  <dcterms:modified xsi:type="dcterms:W3CDTF">2022-06-16T17:36:00Z</dcterms:modified>
</cp:coreProperties>
</file>